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8CA" w:rsidRPr="003B7D10" w:rsidRDefault="000D18CA" w:rsidP="000D18CA">
      <w:pPr>
        <w:rPr>
          <w:rFonts w:asciiTheme="minorHAnsi" w:hAnsiTheme="minorHAnsi" w:cstheme="minorHAnsi"/>
          <w:b/>
        </w:rPr>
      </w:pPr>
      <w:r w:rsidRPr="003B7D10">
        <w:rPr>
          <w:rFonts w:asciiTheme="minorHAnsi" w:hAnsiTheme="minorHAnsi" w:cstheme="minorHAnsi"/>
          <w:b/>
        </w:rPr>
        <w:t xml:space="preserve">Table S4. </w:t>
      </w:r>
      <w:bookmarkStart w:id="0" w:name="_GoBack"/>
      <w:bookmarkEnd w:id="0"/>
      <w:proofErr w:type="gramStart"/>
      <w:r w:rsidRPr="003B7D10">
        <w:rPr>
          <w:rFonts w:asciiTheme="minorHAnsi" w:hAnsiTheme="minorHAnsi" w:cstheme="minorHAnsi"/>
          <w:b/>
        </w:rPr>
        <w:t>Primers for EBV enrichment in next-generation sequencing</w:t>
      </w:r>
      <w:r w:rsidR="008D7AC3" w:rsidRPr="003B7D10">
        <w:rPr>
          <w:rFonts w:asciiTheme="minorHAnsi" w:hAnsiTheme="minorHAnsi" w:cstheme="minorHAnsi"/>
          <w:b/>
        </w:rPr>
        <w:t>.</w:t>
      </w:r>
      <w:proofErr w:type="gramEnd"/>
    </w:p>
    <w:tbl>
      <w:tblPr>
        <w:tblW w:w="7938" w:type="dxa"/>
        <w:tblLook w:val="04A0" w:firstRow="1" w:lastRow="0" w:firstColumn="1" w:lastColumn="0" w:noHBand="0" w:noVBand="1"/>
      </w:tblPr>
      <w:tblGrid>
        <w:gridCol w:w="3750"/>
        <w:gridCol w:w="1944"/>
        <w:gridCol w:w="2244"/>
      </w:tblGrid>
      <w:tr w:rsidR="000D18CA" w:rsidRPr="003B7D10" w:rsidTr="00B95DE6">
        <w:tc>
          <w:tcPr>
            <w:tcW w:w="3750" w:type="dxa"/>
            <w:shd w:val="clear" w:color="auto" w:fill="auto"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/>
                <w:bCs/>
              </w:rPr>
              <w:t>Primer Pairs</w:t>
            </w:r>
          </w:p>
        </w:tc>
        <w:tc>
          <w:tcPr>
            <w:tcW w:w="1944" w:type="dxa"/>
            <w:shd w:val="clear" w:color="auto" w:fill="auto"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/>
                <w:bCs/>
              </w:rPr>
              <w:t>Product size</w:t>
            </w:r>
          </w:p>
        </w:tc>
        <w:tc>
          <w:tcPr>
            <w:tcW w:w="2244" w:type="dxa"/>
            <w:shd w:val="clear" w:color="auto" w:fill="auto"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/>
                <w:bCs/>
              </w:rPr>
              <w:t>Product coordinates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CTGGTGATGCTTGTGCT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2076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40-2616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GCTGGCGTCTCATAAAC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TGTTTATGAGACGCCAGC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764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2597-7361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TTCGCTGCTTGTCCTT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TGTGTGACCCCTCACT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567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545-10112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CCTTTTTCCTGCAGCTT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AAAGGACAAGCAGCGAAA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307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7342-11649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TGCAGGAGGCTGTTTCTT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ATGGTTCAGTGCGTCG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007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0971-14978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AACTGAGGAGGGCATGA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TGCCTACATTCTATCTTGCGTTA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43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36216-37655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ACTGGATGGAGGGGCGAGGTC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GGATGCCTGGACACAA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412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36522-37934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ACATGGACTGGGAGTGG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TAGAGGTCCGCGAGATTT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251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0696-41947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AAGGCAAGCGAAAATT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CAGGCAGTACGAGATGTC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223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1700-43939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CCCTTCACATCCCAGAGA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GACATTGACAGCCTTCTC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312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3795-48107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AACACGAATGCCAAGAAC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GCTCCTGATGTTTCTGAGGTG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776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7586-49362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GTAACTTCTTTGAGCCTCCC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GCTCCATCTGTCAGCAA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75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9088-50847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ACAAGCCTCCTCTCAGGA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GTGACCACTGAGGGAGT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78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0045-51834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TTTCGAGCCAGAGATGTC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GAAATAGGGCCTTGCCATCAA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046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1199-52245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TTTCAGGACTACCTGCGCGAC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GACATCTCTGGCTCGAA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68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1815-56504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GAGGAGAACCCGAGGAT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CAGGAGGTCGTCAAAATC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720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6125-57845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TAATCCCCATCCCTCAC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CCAGGCTGTTGGAGAACACTTC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172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7133-58305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TCACATCCGACTCATTCCCTG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GTGAGGGATGGGGATTA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2035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7826-59861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TCACAGTCACCCCCAGA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AGTCGCCGTTACTCAT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768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9222-60990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CTCATATACGCCACCGT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AGACGGTGGCGTATATG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01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60970-64989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AAAGAGCCCCGTAAAGAT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ACAGGCGGGCGAATGTGTAA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272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60125-61397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CCTTTCATCCGAACTCCTCAG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CCTCTATGTCGCTCTGAC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771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63737-68508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GGAGGCGTGGTTAAATAA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CGAGCCATAAAGCAGTTT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647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67334-71981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CTCCCGAACTAGCAGCA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lastRenderedPageBreak/>
              <w:t>CTCGCGTGTTAGGAAGGA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64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70814-76463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GCAAAGCTGGTCAAAGA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AAGCGCCGGTACTTGTTAAG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495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75554-77049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GATTCTCGTGGTCGTGTTCC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CCTTCTTTGACCAGCTTT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215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76441-81656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ACGGGTTCTACTGGCAT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GTGAAACGCGAGAAGAA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797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81084-85881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TAGCAGTTCCTCCGCA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CCATCAGACACCTCAA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2138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85093-87231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ACCTCCCGTTGCTAACA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TGCGGAGGAACTGCTAA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2917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85861-88778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GCAGAGGATGAGACCAGT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CACCACGTCTTCAACT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2088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88730-90818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ATACCAGGTGCCTTTT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CCAAGGTGACCCCTGTT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85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89141-94000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GATGCAGAGTCGCCTAAT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CTCCCGGCTGTAAATTC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923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92774-97697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GGCCAGAAATACACCAAC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TGATGAGGACGAGGATG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100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95485-99585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CGTGGATGCCCTAAAGAA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CATGTTGTCACGTCACT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281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97747-103028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ACCGTGTTGGAGACCTT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CAGACCATCTACGCCAAC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392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02044-107436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ACCACAAGAAGGTGTC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ACGGGGCACTTAACCTGA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005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07002-111007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GACGGAGCTGTATCACG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ATGTTGCTGGGGCTAAT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358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10724-115082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AGAGGGAGTTTCGCTTC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GCACCATAGCATGTCACA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571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13938-118509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TCCCAACAACTTCCAAC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ACACCATCCAGCTCTCCTTCGA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526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17867-119393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TGGGTGTCCGACCAATCCATT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GTTGGAAGTTGTTGGGA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144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18490-122634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ATTTTACCAGGGACGAG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TGCACCTCAAAGGTTACC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58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21912-126501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GCAAACTCGCATCTTCA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CGTTCACCAAAACAGT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445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22398-126843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ACCAGGACACGTTGAGAC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GTCTCAACGTGTCCTGG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287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26824-131111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TGAAGGTATGTGCCGGT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CCTCCCATAGCAACACC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195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30704-134899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CGTGCGATGAGTTTAT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TGAGAACGCTCCAGGT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136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33032-137168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TGGTGAGAAGTTGGTG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AGACATACCCCAAACCA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360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36001-140361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TCCAGAGGGCAGACGTT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CCCGTTGGGTTACATTAAGGT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437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43534-144971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ATGCAGTGGTGTCAGACAGGAA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lastRenderedPageBreak/>
              <w:t>TTTGGGATGCATCACTTT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3279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44203-147482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TCAAAGGTGTGGTCGT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TTTGGGTTCCATTGTGTGCCC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2838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47061-149899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CCTGGTACATTGTGCCCATCA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CGTGGCTCGTACAGACGATTG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3411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47344-150755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TTGCGCCTTCTCCTGGTTTATG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CACACCTTCACTCCTTG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002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51117-155119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AGAGCCAGGCACATCTAC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AGTAGCGGGCAACGAGA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030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51842-155872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GTGTGTGTGAACGTGTTT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CGCCATACCCAAGTGAGTC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5403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52284-157687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CAAGAACCTGACGGAGCT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GGAAGAAGGCGTAGAGCA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181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55195-159376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TTGTTTACCCAGACCCT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CGCCGAGTCATCTCTCATTTG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080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58854-159934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CAAGGCTGACTCACCTGTTT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CTCAGGGTCTGGGTAAAC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2368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59355-161723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GTGACTACCCCCACGTA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AGGTTGCACACCACATCAA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3871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61261-165132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ACTCGCTCACCCAAGAAA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GTGCAGAGCCTTGACATTG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183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64101-168284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TGAACACCACCACGATGAC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ACGGGGTTTATGTTTCTGG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4002</w:t>
            </w: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  <w:r w:rsidRPr="003B7D10">
              <w:rPr>
                <w:rFonts w:asciiTheme="minorHAnsi" w:hAnsiTheme="minorHAnsi" w:cstheme="minorHAnsi"/>
              </w:rPr>
              <w:t>165676-169678</w:t>
            </w:r>
          </w:p>
        </w:tc>
      </w:tr>
      <w:tr w:rsidR="000D18CA" w:rsidRPr="003B7D10" w:rsidTr="00B95DE6">
        <w:trPr>
          <w:trHeight w:val="300"/>
        </w:trPr>
        <w:tc>
          <w:tcPr>
            <w:tcW w:w="3750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  <w:b/>
                <w:bCs/>
              </w:rPr>
            </w:pPr>
            <w:r w:rsidRPr="003B7D10">
              <w:rPr>
                <w:rFonts w:asciiTheme="minorHAnsi" w:hAnsiTheme="minorHAnsi" w:cstheme="minorHAnsi"/>
                <w:bCs/>
              </w:rPr>
              <w:t>CCCCCTCCACTTTTTCCA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44" w:type="dxa"/>
            <w:shd w:val="clear" w:color="auto" w:fill="auto"/>
            <w:noWrap/>
            <w:hideMark/>
          </w:tcPr>
          <w:p w:rsidR="000D18CA" w:rsidRPr="003B7D10" w:rsidRDefault="000D18CA" w:rsidP="000D18CA">
            <w:pPr>
              <w:rPr>
                <w:rFonts w:asciiTheme="minorHAnsi" w:hAnsiTheme="minorHAnsi" w:cstheme="minorHAnsi"/>
              </w:rPr>
            </w:pPr>
          </w:p>
        </w:tc>
      </w:tr>
    </w:tbl>
    <w:p w:rsidR="000D18CA" w:rsidRPr="003B7D10" w:rsidRDefault="000D18CA" w:rsidP="000D18CA">
      <w:pPr>
        <w:rPr>
          <w:rFonts w:asciiTheme="minorHAnsi" w:hAnsiTheme="minorHAnsi" w:cstheme="minorHAnsi"/>
        </w:rPr>
      </w:pPr>
      <w:r w:rsidRPr="003B7D10">
        <w:rPr>
          <w:rFonts w:asciiTheme="minorHAnsi" w:hAnsiTheme="minorHAnsi" w:cstheme="minorHAnsi"/>
        </w:rPr>
        <w:t>*Coordinates of NC007605</w:t>
      </w:r>
    </w:p>
    <w:p w:rsidR="00C31603" w:rsidRPr="003B7D10" w:rsidRDefault="00C31603">
      <w:pPr>
        <w:rPr>
          <w:rFonts w:asciiTheme="minorHAnsi" w:hAnsiTheme="minorHAnsi" w:cstheme="minorHAnsi"/>
        </w:rPr>
      </w:pPr>
    </w:p>
    <w:sectPr w:rsidR="00C31603" w:rsidRPr="003B7D10" w:rsidSect="008D7A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8CA"/>
    <w:rsid w:val="000D18CA"/>
    <w:rsid w:val="003B7D10"/>
    <w:rsid w:val="007252CF"/>
    <w:rsid w:val="008D7AC3"/>
    <w:rsid w:val="00C31603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04-19T18:05:00Z</dcterms:created>
  <dcterms:modified xsi:type="dcterms:W3CDTF">2012-04-19T18:12:00Z</dcterms:modified>
</cp:coreProperties>
</file>